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FF513E" w14:textId="77777777" w:rsidR="003111CF" w:rsidRDefault="003111CF"/>
    <w:p w14:paraId="2BDC7916" w14:textId="77777777" w:rsidR="00235F05" w:rsidRDefault="00235F05" w:rsidP="00547C66">
      <w:pPr>
        <w:autoSpaceDE w:val="0"/>
        <w:autoSpaceDN w:val="0"/>
        <w:adjustRightInd w:val="0"/>
        <w:spacing w:after="0" w:line="360" w:lineRule="auto"/>
        <w:rPr>
          <w:rStyle w:val="IntenseEmphasis"/>
          <w:rFonts w:cs="Arial"/>
          <w:b/>
          <w:bCs/>
          <w:i w:val="0"/>
          <w:iCs/>
          <w:color w:val="auto"/>
          <w:szCs w:val="20"/>
        </w:rPr>
      </w:pPr>
      <w:bookmarkStart w:id="0" w:name="_GoBack"/>
      <w:bookmarkEnd w:id="0"/>
    </w:p>
    <w:p w14:paraId="441E185C" w14:textId="77777777" w:rsidR="00235F05" w:rsidRDefault="00235F05" w:rsidP="00547C66">
      <w:pPr>
        <w:autoSpaceDE w:val="0"/>
        <w:autoSpaceDN w:val="0"/>
        <w:adjustRightInd w:val="0"/>
        <w:spacing w:after="0" w:line="360" w:lineRule="auto"/>
        <w:rPr>
          <w:rStyle w:val="IntenseEmphasis"/>
          <w:rFonts w:cs="Arial"/>
          <w:b/>
          <w:bCs/>
          <w:i w:val="0"/>
          <w:iCs/>
          <w:color w:val="auto"/>
          <w:szCs w:val="20"/>
        </w:rPr>
      </w:pPr>
    </w:p>
    <w:p w14:paraId="51995351" w14:textId="77777777" w:rsidR="00547C66" w:rsidRPr="00547C66" w:rsidRDefault="00547C66" w:rsidP="00547C66">
      <w:pPr>
        <w:autoSpaceDE w:val="0"/>
        <w:autoSpaceDN w:val="0"/>
        <w:adjustRightInd w:val="0"/>
        <w:spacing w:after="0" w:line="360" w:lineRule="auto"/>
        <w:rPr>
          <w:rStyle w:val="IntenseEmphasis"/>
          <w:rFonts w:cs="Arial"/>
          <w:bCs/>
          <w:i w:val="0"/>
          <w:iCs/>
          <w:color w:val="auto"/>
          <w:szCs w:val="20"/>
        </w:rPr>
      </w:pPr>
      <w:r w:rsidRPr="00547C66">
        <w:rPr>
          <w:rStyle w:val="IntenseEmphasis"/>
          <w:rFonts w:cs="Arial"/>
          <w:b/>
          <w:bCs/>
          <w:i w:val="0"/>
          <w:iCs/>
          <w:color w:val="auto"/>
          <w:szCs w:val="20"/>
        </w:rPr>
        <w:t>Table S3</w:t>
      </w:r>
      <w:r w:rsidRPr="00547C66">
        <w:rPr>
          <w:rStyle w:val="IntenseEmphasis"/>
          <w:rFonts w:cs="Arial"/>
          <w:bCs/>
          <w:i w:val="0"/>
          <w:iCs/>
          <w:color w:val="auto"/>
          <w:szCs w:val="20"/>
        </w:rPr>
        <w:t xml:space="preserve">. </w:t>
      </w:r>
      <w:proofErr w:type="gramStart"/>
      <w:r w:rsidRPr="00547C66">
        <w:rPr>
          <w:rStyle w:val="IntenseEmphasis"/>
          <w:rFonts w:cs="Arial"/>
          <w:bCs/>
          <w:i w:val="0"/>
          <w:iCs/>
          <w:color w:val="auto"/>
          <w:szCs w:val="20"/>
        </w:rPr>
        <w:t xml:space="preserve">Medians (range in brackets) of landing distribution of </w:t>
      </w:r>
      <w:r w:rsidRPr="00547C66">
        <w:rPr>
          <w:rStyle w:val="IntenseEmphasis"/>
          <w:rFonts w:cs="Arial"/>
          <w:bCs/>
          <w:iCs/>
          <w:color w:val="auto"/>
          <w:szCs w:val="20"/>
        </w:rPr>
        <w:t>G. f. fuscipes</w:t>
      </w:r>
      <w:r w:rsidRPr="00547C66">
        <w:rPr>
          <w:rStyle w:val="IntenseEmphasis"/>
          <w:rFonts w:cs="Arial"/>
          <w:bCs/>
          <w:i w:val="0"/>
          <w:iCs/>
          <w:color w:val="auto"/>
          <w:szCs w:val="20"/>
        </w:rPr>
        <w:t xml:space="preserve"> and </w:t>
      </w:r>
      <w:r w:rsidRPr="00547C66">
        <w:rPr>
          <w:rStyle w:val="IntenseEmphasis"/>
          <w:rFonts w:cs="Arial"/>
          <w:bCs/>
          <w:iCs/>
          <w:color w:val="auto"/>
          <w:szCs w:val="20"/>
        </w:rPr>
        <w:t>G. tachinoides</w:t>
      </w:r>
      <w:r w:rsidRPr="00547C66">
        <w:rPr>
          <w:rStyle w:val="IntenseEmphasis"/>
          <w:rFonts w:cs="Arial"/>
          <w:bCs/>
          <w:i w:val="0"/>
          <w:iCs/>
          <w:color w:val="auto"/>
          <w:szCs w:val="20"/>
        </w:rPr>
        <w:t xml:space="preserve"> between the blue and black portions of targets of different sizes.</w:t>
      </w:r>
      <w:proofErr w:type="gramEnd"/>
      <w:r w:rsidRPr="00547C66">
        <w:rPr>
          <w:rStyle w:val="IntenseEmphasis"/>
          <w:rFonts w:cs="Arial"/>
          <w:bCs/>
          <w:i w:val="0"/>
          <w:iCs/>
          <w:color w:val="auto"/>
          <w:szCs w:val="20"/>
        </w:rPr>
        <w:t xml:space="preserve"> </w:t>
      </w:r>
    </w:p>
    <w:p w14:paraId="021E38B9" w14:textId="77777777" w:rsidR="00547C66" w:rsidRPr="002E22F0" w:rsidRDefault="00547C66" w:rsidP="00547C66">
      <w:pPr>
        <w:rPr>
          <w:rFonts w:ascii="Arial" w:hAnsi="Arial" w:cs="Arial"/>
          <w:sz w:val="20"/>
          <w:szCs w:val="20"/>
        </w:rPr>
      </w:pP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675"/>
        <w:gridCol w:w="1119"/>
        <w:gridCol w:w="1230"/>
        <w:gridCol w:w="1119"/>
        <w:gridCol w:w="1341"/>
        <w:gridCol w:w="783"/>
        <w:gridCol w:w="1069"/>
      </w:tblGrid>
      <w:tr w:rsidR="00547C66" w:rsidRPr="009A0125" w14:paraId="539BCDD9" w14:textId="77777777" w:rsidTr="00E465F8">
        <w:trPr>
          <w:trHeight w:val="300"/>
        </w:trPr>
        <w:tc>
          <w:tcPr>
            <w:tcW w:w="0" w:type="auto"/>
            <w:noWrap/>
            <w:vAlign w:val="center"/>
          </w:tcPr>
          <w:p w14:paraId="5C72D311" w14:textId="77777777" w:rsidR="00547C66" w:rsidRPr="002E22F0" w:rsidRDefault="00547C66" w:rsidP="00E465F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0" w:type="auto"/>
            <w:gridSpan w:val="2"/>
            <w:noWrap/>
            <w:vAlign w:val="center"/>
          </w:tcPr>
          <w:p w14:paraId="3C18266B" w14:textId="77777777" w:rsidR="00547C66" w:rsidRPr="002E22F0" w:rsidRDefault="00547C66" w:rsidP="00E465F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fr-CH"/>
              </w:rPr>
              <w:t>MALE daily catch</w:t>
            </w:r>
          </w:p>
        </w:tc>
        <w:tc>
          <w:tcPr>
            <w:tcW w:w="0" w:type="auto"/>
            <w:gridSpan w:val="2"/>
            <w:vAlign w:val="center"/>
          </w:tcPr>
          <w:p w14:paraId="0586AF4A" w14:textId="77777777" w:rsidR="00547C66" w:rsidRPr="002E22F0" w:rsidRDefault="00547C66" w:rsidP="00E465F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fr-CH"/>
              </w:rPr>
              <w:t>FEMALE daily catch</w:t>
            </w:r>
          </w:p>
        </w:tc>
        <w:tc>
          <w:tcPr>
            <w:tcW w:w="0" w:type="auto"/>
            <w:gridSpan w:val="2"/>
            <w:noWrap/>
            <w:vAlign w:val="center"/>
          </w:tcPr>
          <w:p w14:paraId="1AFF6A40" w14:textId="77777777" w:rsidR="00547C66" w:rsidRPr="002E22F0" w:rsidRDefault="00547C66" w:rsidP="00E465F8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fr-CH"/>
              </w:rPr>
              <w:t>Blue/Black index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fr-CH"/>
              </w:rPr>
              <w:t>#</w:t>
            </w:r>
          </w:p>
        </w:tc>
      </w:tr>
      <w:tr w:rsidR="00547C66" w:rsidRPr="009A0125" w14:paraId="17DEEC5F" w14:textId="77777777" w:rsidTr="00E465F8">
        <w:trPr>
          <w:trHeight w:val="300"/>
        </w:trPr>
        <w:tc>
          <w:tcPr>
            <w:tcW w:w="0" w:type="auto"/>
            <w:noWrap/>
            <w:vAlign w:val="center"/>
          </w:tcPr>
          <w:p w14:paraId="1B34EB4E" w14:textId="77777777" w:rsidR="00547C66" w:rsidRPr="002E22F0" w:rsidRDefault="00547C66" w:rsidP="00E465F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0" w:type="auto"/>
            <w:noWrap/>
            <w:vAlign w:val="center"/>
          </w:tcPr>
          <w:p w14:paraId="5833D146" w14:textId="77777777" w:rsidR="00547C66" w:rsidRPr="002E22F0" w:rsidRDefault="00547C66" w:rsidP="00E465F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b/>
                <w:color w:val="000000"/>
                <w:sz w:val="20"/>
                <w:szCs w:val="20"/>
                <w:lang w:val="en-US" w:eastAsia="fr-CH"/>
              </w:rPr>
              <w:t>Blue</w:t>
            </w:r>
          </w:p>
        </w:tc>
        <w:tc>
          <w:tcPr>
            <w:tcW w:w="0" w:type="auto"/>
            <w:vAlign w:val="center"/>
          </w:tcPr>
          <w:p w14:paraId="56F03E46" w14:textId="77777777" w:rsidR="00547C66" w:rsidRPr="002E22F0" w:rsidRDefault="00547C66" w:rsidP="00E465F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fr-CH"/>
              </w:rPr>
              <w:t>Black</w:t>
            </w:r>
          </w:p>
        </w:tc>
        <w:tc>
          <w:tcPr>
            <w:tcW w:w="0" w:type="auto"/>
            <w:vAlign w:val="center"/>
          </w:tcPr>
          <w:p w14:paraId="5991E715" w14:textId="77777777" w:rsidR="00547C66" w:rsidRPr="002E22F0" w:rsidRDefault="00547C66" w:rsidP="00E465F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fr-CH"/>
              </w:rPr>
              <w:t>Blue</w:t>
            </w:r>
          </w:p>
        </w:tc>
        <w:tc>
          <w:tcPr>
            <w:tcW w:w="0" w:type="auto"/>
            <w:vAlign w:val="center"/>
          </w:tcPr>
          <w:p w14:paraId="4D5B00CC" w14:textId="77777777" w:rsidR="00547C66" w:rsidRPr="002E22F0" w:rsidRDefault="00547C66" w:rsidP="00E465F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fr-CH"/>
              </w:rPr>
              <w:t>Black</w:t>
            </w:r>
          </w:p>
        </w:tc>
        <w:tc>
          <w:tcPr>
            <w:tcW w:w="0" w:type="auto"/>
            <w:noWrap/>
            <w:vAlign w:val="bottom"/>
          </w:tcPr>
          <w:p w14:paraId="373A68BA" w14:textId="77777777" w:rsidR="00547C66" w:rsidRPr="002E22F0" w:rsidRDefault="00547C66" w:rsidP="00E465F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fr-CH"/>
              </w:rPr>
              <w:t>Male</w:t>
            </w:r>
          </w:p>
        </w:tc>
        <w:tc>
          <w:tcPr>
            <w:tcW w:w="0" w:type="auto"/>
            <w:vAlign w:val="center"/>
          </w:tcPr>
          <w:p w14:paraId="56D08082" w14:textId="77777777" w:rsidR="00547C66" w:rsidRPr="002E22F0" w:rsidRDefault="00547C66" w:rsidP="00E465F8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fr-CH"/>
              </w:rPr>
              <w:t>Female</w:t>
            </w:r>
          </w:p>
        </w:tc>
      </w:tr>
      <w:tr w:rsidR="00547C66" w:rsidRPr="009A0125" w14:paraId="71EEDDD4" w14:textId="77777777" w:rsidTr="00E465F8">
        <w:trPr>
          <w:trHeight w:val="300"/>
        </w:trPr>
        <w:tc>
          <w:tcPr>
            <w:tcW w:w="0" w:type="auto"/>
            <w:noWrap/>
            <w:vAlign w:val="center"/>
          </w:tcPr>
          <w:p w14:paraId="5E1EB6A0" w14:textId="77777777" w:rsidR="00547C66" w:rsidRPr="002E22F0" w:rsidRDefault="00547C66" w:rsidP="00E465F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val="en-US" w:eastAsia="fr-CH"/>
              </w:rPr>
              <w:t>G. f. fuscipes</w:t>
            </w:r>
          </w:p>
          <w:p w14:paraId="5B510837" w14:textId="77777777" w:rsidR="00547C66" w:rsidRPr="002E22F0" w:rsidRDefault="00547C66" w:rsidP="00E465F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0" w:type="auto"/>
            <w:noWrap/>
            <w:vAlign w:val="bottom"/>
          </w:tcPr>
          <w:p w14:paraId="4EB51BFE" w14:textId="77777777" w:rsidR="00547C66" w:rsidRPr="002E22F0" w:rsidRDefault="00547C66" w:rsidP="00E465F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0" w:type="auto"/>
          </w:tcPr>
          <w:p w14:paraId="14FFBC56" w14:textId="77777777" w:rsidR="00547C66" w:rsidRPr="002E22F0" w:rsidRDefault="00547C66" w:rsidP="00E465F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0" w:type="auto"/>
          </w:tcPr>
          <w:p w14:paraId="31E8F9A6" w14:textId="77777777" w:rsidR="00547C66" w:rsidRPr="002E22F0" w:rsidRDefault="00547C66" w:rsidP="00E465F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0" w:type="auto"/>
          </w:tcPr>
          <w:p w14:paraId="51BE16F1" w14:textId="77777777" w:rsidR="00547C66" w:rsidRPr="002E22F0" w:rsidRDefault="00547C66" w:rsidP="00E465F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0" w:type="auto"/>
            <w:noWrap/>
            <w:vAlign w:val="bottom"/>
          </w:tcPr>
          <w:p w14:paraId="0482F9E4" w14:textId="77777777" w:rsidR="00547C66" w:rsidRPr="002E22F0" w:rsidRDefault="00547C66" w:rsidP="00E465F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0" w:type="auto"/>
            <w:vAlign w:val="center"/>
          </w:tcPr>
          <w:p w14:paraId="2FB9473E" w14:textId="77777777" w:rsidR="00547C66" w:rsidRPr="002E22F0" w:rsidRDefault="00547C66" w:rsidP="00E465F8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fr-CH"/>
              </w:rPr>
            </w:pPr>
          </w:p>
        </w:tc>
      </w:tr>
      <w:tr w:rsidR="00547C66" w:rsidRPr="009A0125" w14:paraId="2D16FC21" w14:textId="77777777" w:rsidTr="00E465F8">
        <w:trPr>
          <w:trHeight w:val="300"/>
        </w:trPr>
        <w:tc>
          <w:tcPr>
            <w:tcW w:w="0" w:type="auto"/>
            <w:noWrap/>
            <w:vAlign w:val="bottom"/>
          </w:tcPr>
          <w:p w14:paraId="73C0F2B7" w14:textId="77777777" w:rsidR="00547C66" w:rsidRPr="002E22F0" w:rsidRDefault="00547C66" w:rsidP="00E465F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fr-CH"/>
              </w:rPr>
              <w:t>Kenya (2011)</w:t>
            </w:r>
          </w:p>
        </w:tc>
        <w:tc>
          <w:tcPr>
            <w:tcW w:w="0" w:type="auto"/>
            <w:noWrap/>
            <w:vAlign w:val="bottom"/>
          </w:tcPr>
          <w:p w14:paraId="4C2C5B7A" w14:textId="77777777" w:rsidR="00547C66" w:rsidRPr="002E22F0" w:rsidRDefault="00547C66" w:rsidP="00E465F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0" w:type="auto"/>
          </w:tcPr>
          <w:p w14:paraId="5CBE410B" w14:textId="77777777" w:rsidR="00547C66" w:rsidRPr="002E22F0" w:rsidRDefault="00547C66" w:rsidP="00E465F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0" w:type="auto"/>
          </w:tcPr>
          <w:p w14:paraId="09D22827" w14:textId="77777777" w:rsidR="00547C66" w:rsidRPr="002E22F0" w:rsidRDefault="00547C66" w:rsidP="00E465F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0" w:type="auto"/>
          </w:tcPr>
          <w:p w14:paraId="5E5B1BE2" w14:textId="77777777" w:rsidR="00547C66" w:rsidRPr="002E22F0" w:rsidRDefault="00547C66" w:rsidP="00E465F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0" w:type="auto"/>
            <w:noWrap/>
            <w:vAlign w:val="bottom"/>
          </w:tcPr>
          <w:p w14:paraId="6849A463" w14:textId="77777777" w:rsidR="00547C66" w:rsidRPr="002E22F0" w:rsidRDefault="00547C66" w:rsidP="00E465F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0" w:type="auto"/>
          </w:tcPr>
          <w:p w14:paraId="6C344A65" w14:textId="77777777" w:rsidR="00547C66" w:rsidRPr="002E22F0" w:rsidRDefault="00547C66" w:rsidP="00E465F8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fr-CH"/>
              </w:rPr>
            </w:pPr>
          </w:p>
        </w:tc>
      </w:tr>
      <w:tr w:rsidR="00547C66" w:rsidRPr="009A0125" w14:paraId="1E911B30" w14:textId="77777777" w:rsidTr="00E465F8">
        <w:trPr>
          <w:trHeight w:val="300"/>
        </w:trPr>
        <w:tc>
          <w:tcPr>
            <w:tcW w:w="0" w:type="auto"/>
            <w:noWrap/>
            <w:vAlign w:val="bottom"/>
          </w:tcPr>
          <w:p w14:paraId="65D34624" w14:textId="77777777" w:rsidR="00547C66" w:rsidRPr="002E22F0" w:rsidRDefault="00547C66" w:rsidP="00E465F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color w:val="000000"/>
                <w:sz w:val="20"/>
                <w:szCs w:val="20"/>
                <w:lang w:val="en-US" w:eastAsia="fr-CH"/>
              </w:rPr>
              <w:t xml:space="preserve">regular 1 m² </w:t>
            </w:r>
          </w:p>
        </w:tc>
        <w:tc>
          <w:tcPr>
            <w:tcW w:w="0" w:type="auto"/>
            <w:noWrap/>
          </w:tcPr>
          <w:p w14:paraId="7536D035" w14:textId="77777777" w:rsidR="00547C66" w:rsidRPr="002E22F0" w:rsidRDefault="00547C66" w:rsidP="00E465F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b/>
                <w:sz w:val="20"/>
                <w:szCs w:val="20"/>
              </w:rPr>
              <w:t>9</w:t>
            </w:r>
            <w:r w:rsidRPr="002E22F0">
              <w:rPr>
                <w:rFonts w:ascii="Arial" w:hAnsi="Arial" w:cs="Arial"/>
                <w:sz w:val="20"/>
                <w:szCs w:val="20"/>
              </w:rPr>
              <w:t xml:space="preserve"> (1-38)</w:t>
            </w:r>
          </w:p>
        </w:tc>
        <w:tc>
          <w:tcPr>
            <w:tcW w:w="0" w:type="auto"/>
          </w:tcPr>
          <w:p w14:paraId="52DE6821" w14:textId="77777777" w:rsidR="00547C66" w:rsidRPr="002E22F0" w:rsidRDefault="00547C66" w:rsidP="00E465F8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b/>
                <w:sz w:val="20"/>
                <w:szCs w:val="20"/>
              </w:rPr>
              <w:t>9.5</w:t>
            </w:r>
            <w:r w:rsidRPr="002E22F0">
              <w:rPr>
                <w:rFonts w:ascii="Arial" w:hAnsi="Arial" w:cs="Arial"/>
                <w:sz w:val="20"/>
                <w:szCs w:val="20"/>
              </w:rPr>
              <w:t xml:space="preserve"> (0-77)</w:t>
            </w:r>
          </w:p>
        </w:tc>
        <w:tc>
          <w:tcPr>
            <w:tcW w:w="0" w:type="auto"/>
          </w:tcPr>
          <w:p w14:paraId="394DA2F7" w14:textId="77777777" w:rsidR="00547C66" w:rsidRPr="002E22F0" w:rsidRDefault="00547C66" w:rsidP="00E465F8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b/>
                <w:sz w:val="20"/>
                <w:szCs w:val="20"/>
              </w:rPr>
              <w:t>8.5</w:t>
            </w:r>
            <w:r w:rsidRPr="002E22F0">
              <w:rPr>
                <w:rFonts w:ascii="Arial" w:hAnsi="Arial" w:cs="Arial"/>
                <w:sz w:val="20"/>
                <w:szCs w:val="20"/>
              </w:rPr>
              <w:t xml:space="preserve"> (1-39)</w:t>
            </w:r>
          </w:p>
        </w:tc>
        <w:tc>
          <w:tcPr>
            <w:tcW w:w="0" w:type="auto"/>
          </w:tcPr>
          <w:p w14:paraId="7271A390" w14:textId="77777777" w:rsidR="00547C66" w:rsidRPr="002E22F0" w:rsidRDefault="00547C66" w:rsidP="00E465F8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b/>
                <w:sz w:val="20"/>
                <w:szCs w:val="20"/>
              </w:rPr>
              <w:t>18</w:t>
            </w:r>
            <w:r w:rsidRPr="002E22F0">
              <w:rPr>
                <w:rFonts w:ascii="Arial" w:hAnsi="Arial" w:cs="Arial"/>
                <w:sz w:val="20"/>
                <w:szCs w:val="20"/>
              </w:rPr>
              <w:t xml:space="preserve"> (1-136)</w:t>
            </w:r>
          </w:p>
        </w:tc>
        <w:tc>
          <w:tcPr>
            <w:tcW w:w="0" w:type="auto"/>
            <w:noWrap/>
          </w:tcPr>
          <w:p w14:paraId="0C9CB03F" w14:textId="77777777" w:rsidR="00547C66" w:rsidRPr="002E22F0" w:rsidRDefault="00547C66" w:rsidP="00E465F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0" w:type="auto"/>
          </w:tcPr>
          <w:p w14:paraId="722207C6" w14:textId="77777777" w:rsidR="00547C66" w:rsidRPr="002E22F0" w:rsidRDefault="00547C66" w:rsidP="00E465F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b/>
                <w:sz w:val="20"/>
                <w:szCs w:val="20"/>
              </w:rPr>
              <w:t>0.47**</w:t>
            </w:r>
          </w:p>
        </w:tc>
      </w:tr>
      <w:tr w:rsidR="00547C66" w:rsidRPr="009A0125" w14:paraId="0D7F67CF" w14:textId="77777777" w:rsidTr="00E465F8">
        <w:trPr>
          <w:trHeight w:val="300"/>
        </w:trPr>
        <w:tc>
          <w:tcPr>
            <w:tcW w:w="0" w:type="auto"/>
            <w:noWrap/>
            <w:vAlign w:val="bottom"/>
          </w:tcPr>
          <w:p w14:paraId="3FCCB56A" w14:textId="77777777" w:rsidR="00547C66" w:rsidRPr="002E22F0" w:rsidRDefault="00547C66" w:rsidP="00E465F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color w:val="000000"/>
                <w:sz w:val="20"/>
                <w:szCs w:val="20"/>
                <w:lang w:val="en-US" w:eastAsia="fr-CH"/>
              </w:rPr>
              <w:t xml:space="preserve">Kenyan 1.5 m² </w:t>
            </w:r>
          </w:p>
        </w:tc>
        <w:tc>
          <w:tcPr>
            <w:tcW w:w="0" w:type="auto"/>
            <w:noWrap/>
          </w:tcPr>
          <w:p w14:paraId="2B586718" w14:textId="77777777" w:rsidR="00547C66" w:rsidRPr="002E22F0" w:rsidRDefault="00547C66" w:rsidP="00E465F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b/>
                <w:sz w:val="20"/>
                <w:szCs w:val="20"/>
              </w:rPr>
              <w:t>10</w:t>
            </w:r>
            <w:r w:rsidRPr="002E22F0">
              <w:rPr>
                <w:rFonts w:ascii="Arial" w:hAnsi="Arial" w:cs="Arial"/>
                <w:sz w:val="20"/>
                <w:szCs w:val="20"/>
              </w:rPr>
              <w:t xml:space="preserve"> (2-31)</w:t>
            </w:r>
          </w:p>
        </w:tc>
        <w:tc>
          <w:tcPr>
            <w:tcW w:w="0" w:type="auto"/>
          </w:tcPr>
          <w:p w14:paraId="7977D769" w14:textId="77777777" w:rsidR="00547C66" w:rsidRPr="002E22F0" w:rsidRDefault="00547C66" w:rsidP="00E465F8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b/>
                <w:sz w:val="20"/>
                <w:szCs w:val="20"/>
              </w:rPr>
              <w:t>12</w:t>
            </w:r>
            <w:r w:rsidRPr="002E22F0">
              <w:rPr>
                <w:rFonts w:ascii="Arial" w:hAnsi="Arial" w:cs="Arial"/>
                <w:sz w:val="20"/>
                <w:szCs w:val="20"/>
              </w:rPr>
              <w:t xml:space="preserve"> (5-54)</w:t>
            </w:r>
          </w:p>
        </w:tc>
        <w:tc>
          <w:tcPr>
            <w:tcW w:w="0" w:type="auto"/>
          </w:tcPr>
          <w:p w14:paraId="058FD33B" w14:textId="77777777" w:rsidR="00547C66" w:rsidRPr="002E22F0" w:rsidRDefault="00547C66" w:rsidP="00E465F8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b/>
                <w:sz w:val="20"/>
                <w:szCs w:val="20"/>
              </w:rPr>
              <w:t>11.5</w:t>
            </w:r>
            <w:r w:rsidRPr="002E22F0">
              <w:rPr>
                <w:rFonts w:ascii="Arial" w:hAnsi="Arial" w:cs="Arial"/>
                <w:sz w:val="20"/>
                <w:szCs w:val="20"/>
              </w:rPr>
              <w:t xml:space="preserve"> (2-24)</w:t>
            </w:r>
          </w:p>
        </w:tc>
        <w:tc>
          <w:tcPr>
            <w:tcW w:w="0" w:type="auto"/>
          </w:tcPr>
          <w:p w14:paraId="79A72A1D" w14:textId="77777777" w:rsidR="00547C66" w:rsidRPr="002E22F0" w:rsidRDefault="00547C66" w:rsidP="00E465F8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b/>
                <w:sz w:val="20"/>
                <w:szCs w:val="20"/>
              </w:rPr>
              <w:t>20</w:t>
            </w:r>
            <w:r w:rsidRPr="002E22F0">
              <w:rPr>
                <w:rFonts w:ascii="Arial" w:hAnsi="Arial" w:cs="Arial"/>
                <w:sz w:val="20"/>
                <w:szCs w:val="20"/>
              </w:rPr>
              <w:t xml:space="preserve"> (0-58)</w:t>
            </w:r>
          </w:p>
        </w:tc>
        <w:tc>
          <w:tcPr>
            <w:tcW w:w="0" w:type="auto"/>
            <w:noWrap/>
          </w:tcPr>
          <w:p w14:paraId="1D0796C5" w14:textId="77777777" w:rsidR="00547C66" w:rsidRPr="002E22F0" w:rsidRDefault="00547C66" w:rsidP="00E465F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0" w:type="auto"/>
          </w:tcPr>
          <w:p w14:paraId="472FBD56" w14:textId="77777777" w:rsidR="00547C66" w:rsidRPr="002E22F0" w:rsidRDefault="00547C66" w:rsidP="00E465F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b/>
                <w:sz w:val="20"/>
                <w:szCs w:val="20"/>
              </w:rPr>
              <w:t>0.58**</w:t>
            </w:r>
          </w:p>
        </w:tc>
      </w:tr>
      <w:tr w:rsidR="00547C66" w:rsidRPr="009A0125" w14:paraId="28922C5A" w14:textId="77777777" w:rsidTr="00E465F8">
        <w:trPr>
          <w:trHeight w:val="300"/>
        </w:trPr>
        <w:tc>
          <w:tcPr>
            <w:tcW w:w="0" w:type="auto"/>
            <w:noWrap/>
            <w:vAlign w:val="bottom"/>
          </w:tcPr>
          <w:p w14:paraId="6BBE2253" w14:textId="77777777" w:rsidR="00547C66" w:rsidRPr="002E22F0" w:rsidRDefault="00547C66" w:rsidP="00E465F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color w:val="000000"/>
                <w:sz w:val="20"/>
                <w:szCs w:val="20"/>
                <w:lang w:val="en-US" w:eastAsia="fr-CH"/>
              </w:rPr>
              <w:t xml:space="preserve">regular 1 m² </w:t>
            </w:r>
          </w:p>
        </w:tc>
        <w:tc>
          <w:tcPr>
            <w:tcW w:w="0" w:type="auto"/>
            <w:noWrap/>
          </w:tcPr>
          <w:p w14:paraId="7837B7D8" w14:textId="77777777" w:rsidR="00547C66" w:rsidRPr="002E22F0" w:rsidRDefault="00547C66" w:rsidP="00E465F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b/>
                <w:sz w:val="20"/>
                <w:szCs w:val="20"/>
              </w:rPr>
              <w:t>10</w:t>
            </w:r>
            <w:r w:rsidRPr="002E22F0">
              <w:rPr>
                <w:rFonts w:ascii="Arial" w:hAnsi="Arial" w:cs="Arial"/>
                <w:sz w:val="20"/>
                <w:szCs w:val="20"/>
              </w:rPr>
              <w:t xml:space="preserve"> (1-68)</w:t>
            </w:r>
          </w:p>
        </w:tc>
        <w:tc>
          <w:tcPr>
            <w:tcW w:w="0" w:type="auto"/>
          </w:tcPr>
          <w:p w14:paraId="0C94D6AD" w14:textId="77777777" w:rsidR="00547C66" w:rsidRPr="002E22F0" w:rsidRDefault="00547C66" w:rsidP="00E465F8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b/>
                <w:sz w:val="20"/>
                <w:szCs w:val="20"/>
              </w:rPr>
              <w:t>22.5</w:t>
            </w:r>
            <w:r w:rsidRPr="002E22F0">
              <w:rPr>
                <w:rFonts w:ascii="Arial" w:hAnsi="Arial" w:cs="Arial"/>
                <w:sz w:val="20"/>
                <w:szCs w:val="20"/>
              </w:rPr>
              <w:t xml:space="preserve"> (1-108)</w:t>
            </w:r>
          </w:p>
        </w:tc>
        <w:tc>
          <w:tcPr>
            <w:tcW w:w="0" w:type="auto"/>
          </w:tcPr>
          <w:p w14:paraId="44FC7267" w14:textId="77777777" w:rsidR="00547C66" w:rsidRPr="002E22F0" w:rsidRDefault="00547C66" w:rsidP="00E465F8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b/>
                <w:sz w:val="20"/>
                <w:szCs w:val="20"/>
              </w:rPr>
              <w:t>7.5</w:t>
            </w:r>
            <w:r w:rsidRPr="002E22F0">
              <w:rPr>
                <w:rFonts w:ascii="Arial" w:hAnsi="Arial" w:cs="Arial"/>
                <w:sz w:val="20"/>
                <w:szCs w:val="20"/>
              </w:rPr>
              <w:t xml:space="preserve"> (0-40)</w:t>
            </w:r>
          </w:p>
        </w:tc>
        <w:tc>
          <w:tcPr>
            <w:tcW w:w="0" w:type="auto"/>
          </w:tcPr>
          <w:p w14:paraId="23BDC52B" w14:textId="77777777" w:rsidR="00547C66" w:rsidRPr="002E22F0" w:rsidRDefault="00547C66" w:rsidP="00E465F8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b/>
                <w:sz w:val="20"/>
                <w:szCs w:val="20"/>
              </w:rPr>
              <w:t xml:space="preserve">34.5 </w:t>
            </w:r>
            <w:r w:rsidRPr="002E22F0">
              <w:rPr>
                <w:rFonts w:ascii="Arial" w:hAnsi="Arial" w:cs="Arial"/>
                <w:sz w:val="20"/>
                <w:szCs w:val="20"/>
              </w:rPr>
              <w:t>(7-133)</w:t>
            </w:r>
          </w:p>
        </w:tc>
        <w:tc>
          <w:tcPr>
            <w:tcW w:w="0" w:type="auto"/>
            <w:noWrap/>
          </w:tcPr>
          <w:p w14:paraId="4241BDBD" w14:textId="77777777" w:rsidR="00547C66" w:rsidRPr="002E22F0" w:rsidRDefault="00547C66" w:rsidP="00E465F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0" w:type="auto"/>
          </w:tcPr>
          <w:p w14:paraId="6F18E18F" w14:textId="77777777" w:rsidR="00547C66" w:rsidRPr="002E22F0" w:rsidRDefault="00547C66" w:rsidP="00E465F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b/>
                <w:sz w:val="20"/>
                <w:szCs w:val="20"/>
              </w:rPr>
              <w:t>0.22**</w:t>
            </w:r>
          </w:p>
        </w:tc>
      </w:tr>
      <w:tr w:rsidR="00547C66" w:rsidRPr="009A0125" w14:paraId="576EB102" w14:textId="77777777" w:rsidTr="00E465F8">
        <w:trPr>
          <w:trHeight w:val="300"/>
        </w:trPr>
        <w:tc>
          <w:tcPr>
            <w:tcW w:w="0" w:type="auto"/>
            <w:noWrap/>
            <w:vAlign w:val="bottom"/>
          </w:tcPr>
          <w:p w14:paraId="0ABC46D9" w14:textId="77777777" w:rsidR="00547C66" w:rsidRPr="002E22F0" w:rsidRDefault="00547C66" w:rsidP="00E465F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color w:val="000000"/>
                <w:sz w:val="20"/>
                <w:szCs w:val="20"/>
                <w:lang w:val="en-US" w:eastAsia="fr-CH"/>
              </w:rPr>
              <w:t xml:space="preserve">regular 1m² </w:t>
            </w:r>
          </w:p>
        </w:tc>
        <w:tc>
          <w:tcPr>
            <w:tcW w:w="0" w:type="auto"/>
            <w:noWrap/>
          </w:tcPr>
          <w:p w14:paraId="73F6B79D" w14:textId="77777777" w:rsidR="00547C66" w:rsidRPr="002E22F0" w:rsidRDefault="00547C66" w:rsidP="00E465F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b/>
                <w:sz w:val="20"/>
                <w:szCs w:val="20"/>
              </w:rPr>
              <w:t>9.5</w:t>
            </w:r>
            <w:r w:rsidRPr="002E22F0">
              <w:rPr>
                <w:rFonts w:ascii="Arial" w:hAnsi="Arial" w:cs="Arial"/>
                <w:sz w:val="20"/>
                <w:szCs w:val="20"/>
              </w:rPr>
              <w:t xml:space="preserve"> (2-41)</w:t>
            </w:r>
          </w:p>
        </w:tc>
        <w:tc>
          <w:tcPr>
            <w:tcW w:w="0" w:type="auto"/>
          </w:tcPr>
          <w:p w14:paraId="5AEEF87F" w14:textId="77777777" w:rsidR="00547C66" w:rsidRPr="002E22F0" w:rsidRDefault="00547C66" w:rsidP="00E465F8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b/>
                <w:sz w:val="20"/>
                <w:szCs w:val="20"/>
              </w:rPr>
              <w:t>23.5</w:t>
            </w:r>
            <w:r w:rsidRPr="002E22F0">
              <w:rPr>
                <w:rFonts w:ascii="Arial" w:hAnsi="Arial" w:cs="Arial"/>
                <w:sz w:val="20"/>
                <w:szCs w:val="20"/>
              </w:rPr>
              <w:t xml:space="preserve"> (0-53)</w:t>
            </w:r>
          </w:p>
        </w:tc>
        <w:tc>
          <w:tcPr>
            <w:tcW w:w="0" w:type="auto"/>
          </w:tcPr>
          <w:p w14:paraId="1CC000B9" w14:textId="77777777" w:rsidR="00547C66" w:rsidRPr="002E22F0" w:rsidRDefault="00547C66" w:rsidP="00E465F8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b/>
                <w:sz w:val="20"/>
                <w:szCs w:val="20"/>
              </w:rPr>
              <w:t>10.5</w:t>
            </w:r>
            <w:r w:rsidRPr="002E22F0">
              <w:rPr>
                <w:rFonts w:ascii="Arial" w:hAnsi="Arial" w:cs="Arial"/>
                <w:sz w:val="20"/>
                <w:szCs w:val="20"/>
              </w:rPr>
              <w:t xml:space="preserve"> (1-53)</w:t>
            </w:r>
          </w:p>
        </w:tc>
        <w:tc>
          <w:tcPr>
            <w:tcW w:w="0" w:type="auto"/>
          </w:tcPr>
          <w:p w14:paraId="0CE871DB" w14:textId="77777777" w:rsidR="00547C66" w:rsidRPr="002E22F0" w:rsidRDefault="00547C66" w:rsidP="00E465F8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b/>
                <w:sz w:val="20"/>
                <w:szCs w:val="20"/>
              </w:rPr>
              <w:t>36.5</w:t>
            </w:r>
            <w:r w:rsidRPr="002E22F0">
              <w:rPr>
                <w:rFonts w:ascii="Arial" w:hAnsi="Arial" w:cs="Arial"/>
                <w:sz w:val="20"/>
                <w:szCs w:val="20"/>
              </w:rPr>
              <w:t xml:space="preserve"> (10-105)</w:t>
            </w:r>
          </w:p>
        </w:tc>
        <w:tc>
          <w:tcPr>
            <w:tcW w:w="0" w:type="auto"/>
            <w:noWrap/>
          </w:tcPr>
          <w:p w14:paraId="4C649E52" w14:textId="77777777" w:rsidR="00547C66" w:rsidRPr="002E22F0" w:rsidRDefault="00547C66" w:rsidP="00E465F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0" w:type="auto"/>
          </w:tcPr>
          <w:p w14:paraId="4B1A9FBB" w14:textId="77777777" w:rsidR="00547C66" w:rsidRPr="002E22F0" w:rsidRDefault="00547C66" w:rsidP="00E465F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b/>
                <w:sz w:val="20"/>
                <w:szCs w:val="20"/>
              </w:rPr>
              <w:t>0.29**</w:t>
            </w:r>
          </w:p>
        </w:tc>
      </w:tr>
      <w:tr w:rsidR="00547C66" w:rsidRPr="009A0125" w14:paraId="69BEC088" w14:textId="77777777" w:rsidTr="00E465F8">
        <w:trPr>
          <w:trHeight w:val="300"/>
        </w:trPr>
        <w:tc>
          <w:tcPr>
            <w:tcW w:w="0" w:type="auto"/>
            <w:noWrap/>
            <w:vAlign w:val="bottom"/>
          </w:tcPr>
          <w:p w14:paraId="4C897F07" w14:textId="77777777" w:rsidR="00547C66" w:rsidRPr="002E22F0" w:rsidRDefault="00547C66" w:rsidP="00E465F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color w:val="000000"/>
                <w:sz w:val="20"/>
                <w:szCs w:val="20"/>
                <w:lang w:val="en-US" w:eastAsia="fr-CH"/>
              </w:rPr>
              <w:t xml:space="preserve">regular 1m² </w:t>
            </w:r>
          </w:p>
        </w:tc>
        <w:tc>
          <w:tcPr>
            <w:tcW w:w="0" w:type="auto"/>
            <w:noWrap/>
          </w:tcPr>
          <w:p w14:paraId="51DB1F8F" w14:textId="77777777" w:rsidR="00547C66" w:rsidRPr="002E22F0" w:rsidRDefault="00547C66" w:rsidP="00E465F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b/>
                <w:sz w:val="20"/>
                <w:szCs w:val="20"/>
              </w:rPr>
              <w:t>18.5</w:t>
            </w:r>
            <w:r w:rsidRPr="002E22F0">
              <w:rPr>
                <w:rFonts w:ascii="Arial" w:hAnsi="Arial" w:cs="Arial"/>
                <w:sz w:val="20"/>
                <w:szCs w:val="20"/>
              </w:rPr>
              <w:t xml:space="preserve"> (0-31)</w:t>
            </w:r>
          </w:p>
        </w:tc>
        <w:tc>
          <w:tcPr>
            <w:tcW w:w="0" w:type="auto"/>
          </w:tcPr>
          <w:p w14:paraId="5E569FFE" w14:textId="77777777" w:rsidR="00547C66" w:rsidRPr="002E22F0" w:rsidRDefault="00547C66" w:rsidP="00E465F8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b/>
                <w:sz w:val="20"/>
                <w:szCs w:val="20"/>
              </w:rPr>
              <w:t xml:space="preserve">22 </w:t>
            </w:r>
            <w:r w:rsidRPr="002E22F0">
              <w:rPr>
                <w:rFonts w:ascii="Arial" w:hAnsi="Arial" w:cs="Arial"/>
                <w:sz w:val="20"/>
                <w:szCs w:val="20"/>
              </w:rPr>
              <w:t>(1-69)</w:t>
            </w:r>
          </w:p>
        </w:tc>
        <w:tc>
          <w:tcPr>
            <w:tcW w:w="0" w:type="auto"/>
          </w:tcPr>
          <w:p w14:paraId="3C44B475" w14:textId="77777777" w:rsidR="00547C66" w:rsidRPr="002E22F0" w:rsidRDefault="00547C66" w:rsidP="00E465F8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b/>
                <w:sz w:val="20"/>
                <w:szCs w:val="20"/>
              </w:rPr>
              <w:t>14</w:t>
            </w:r>
            <w:r w:rsidRPr="002E22F0">
              <w:rPr>
                <w:rFonts w:ascii="Arial" w:hAnsi="Arial" w:cs="Arial"/>
                <w:sz w:val="20"/>
                <w:szCs w:val="20"/>
              </w:rPr>
              <w:t xml:space="preserve"> (1-49)</w:t>
            </w:r>
          </w:p>
        </w:tc>
        <w:tc>
          <w:tcPr>
            <w:tcW w:w="0" w:type="auto"/>
          </w:tcPr>
          <w:p w14:paraId="32CBB689" w14:textId="77777777" w:rsidR="00547C66" w:rsidRPr="002E22F0" w:rsidRDefault="00547C66" w:rsidP="00E465F8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b/>
                <w:sz w:val="20"/>
                <w:szCs w:val="20"/>
              </w:rPr>
              <w:t>36.5</w:t>
            </w:r>
            <w:r w:rsidRPr="002E22F0">
              <w:rPr>
                <w:rFonts w:ascii="Arial" w:hAnsi="Arial" w:cs="Arial"/>
                <w:sz w:val="20"/>
                <w:szCs w:val="20"/>
              </w:rPr>
              <w:t xml:space="preserve"> (4-82)</w:t>
            </w:r>
          </w:p>
        </w:tc>
        <w:tc>
          <w:tcPr>
            <w:tcW w:w="0" w:type="auto"/>
            <w:noWrap/>
          </w:tcPr>
          <w:p w14:paraId="4C266AEE" w14:textId="77777777" w:rsidR="00547C66" w:rsidRPr="002E22F0" w:rsidRDefault="00547C66" w:rsidP="00E465F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0" w:type="auto"/>
          </w:tcPr>
          <w:p w14:paraId="78E0F909" w14:textId="77777777" w:rsidR="00547C66" w:rsidRPr="002E22F0" w:rsidRDefault="00547C66" w:rsidP="00E465F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b/>
                <w:sz w:val="20"/>
                <w:szCs w:val="20"/>
              </w:rPr>
              <w:t>0.38**</w:t>
            </w:r>
          </w:p>
        </w:tc>
      </w:tr>
      <w:tr w:rsidR="00547C66" w:rsidRPr="009A0125" w14:paraId="5AC4F023" w14:textId="77777777" w:rsidTr="00E465F8">
        <w:trPr>
          <w:trHeight w:val="703"/>
        </w:trPr>
        <w:tc>
          <w:tcPr>
            <w:tcW w:w="0" w:type="auto"/>
            <w:gridSpan w:val="7"/>
            <w:tcBorders>
              <w:left w:val="nil"/>
              <w:right w:val="nil"/>
            </w:tcBorders>
            <w:vAlign w:val="center"/>
          </w:tcPr>
          <w:p w14:paraId="55ED21C2" w14:textId="77777777" w:rsidR="00547C66" w:rsidRPr="002E22F0" w:rsidRDefault="00547C66" w:rsidP="00E465F8">
            <w:pPr>
              <w:spacing w:after="0" w:line="240" w:lineRule="auto"/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val="en-US" w:eastAsia="fr-CH"/>
              </w:rPr>
            </w:pPr>
          </w:p>
          <w:p w14:paraId="0534EF17" w14:textId="77777777" w:rsidR="00547C66" w:rsidRPr="002E22F0" w:rsidRDefault="00547C66" w:rsidP="00E465F8">
            <w:pPr>
              <w:spacing w:after="0" w:line="240" w:lineRule="auto"/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val="en-US" w:eastAsia="fr-CH"/>
              </w:rPr>
              <w:t>G. tachinoides</w:t>
            </w:r>
          </w:p>
        </w:tc>
      </w:tr>
      <w:tr w:rsidR="00547C66" w:rsidRPr="009A0125" w14:paraId="55638D7C" w14:textId="77777777" w:rsidTr="00E465F8">
        <w:trPr>
          <w:trHeight w:val="300"/>
        </w:trPr>
        <w:tc>
          <w:tcPr>
            <w:tcW w:w="0" w:type="auto"/>
            <w:noWrap/>
            <w:vAlign w:val="center"/>
          </w:tcPr>
          <w:p w14:paraId="503D640D" w14:textId="77777777" w:rsidR="00547C66" w:rsidRPr="002E22F0" w:rsidRDefault="00547C66" w:rsidP="00E465F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0" w:type="auto"/>
            <w:noWrap/>
            <w:vAlign w:val="bottom"/>
          </w:tcPr>
          <w:p w14:paraId="5E3431CB" w14:textId="77777777" w:rsidR="00547C66" w:rsidRPr="002E22F0" w:rsidRDefault="00547C66" w:rsidP="00E465F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0" w:type="auto"/>
          </w:tcPr>
          <w:p w14:paraId="1367283E" w14:textId="77777777" w:rsidR="00547C66" w:rsidRPr="002E22F0" w:rsidRDefault="00547C66" w:rsidP="00E465F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0" w:type="auto"/>
          </w:tcPr>
          <w:p w14:paraId="777F90C9" w14:textId="77777777" w:rsidR="00547C66" w:rsidRPr="002E22F0" w:rsidRDefault="00547C66" w:rsidP="00E465F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0" w:type="auto"/>
          </w:tcPr>
          <w:p w14:paraId="73E26D0C" w14:textId="77777777" w:rsidR="00547C66" w:rsidRPr="002E22F0" w:rsidRDefault="00547C66" w:rsidP="00E465F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0" w:type="auto"/>
            <w:noWrap/>
            <w:vAlign w:val="bottom"/>
          </w:tcPr>
          <w:p w14:paraId="507E5347" w14:textId="77777777" w:rsidR="00547C66" w:rsidRPr="002E22F0" w:rsidRDefault="00547C66" w:rsidP="00E465F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0" w:type="auto"/>
            <w:vAlign w:val="center"/>
          </w:tcPr>
          <w:p w14:paraId="194DB69E" w14:textId="77777777" w:rsidR="00547C66" w:rsidRPr="002E22F0" w:rsidRDefault="00547C66" w:rsidP="00E465F8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fr-CH"/>
              </w:rPr>
            </w:pPr>
          </w:p>
        </w:tc>
      </w:tr>
      <w:tr w:rsidR="00547C66" w:rsidRPr="009A0125" w14:paraId="5F4D99E0" w14:textId="77777777" w:rsidTr="00E465F8">
        <w:trPr>
          <w:trHeight w:val="300"/>
        </w:trPr>
        <w:tc>
          <w:tcPr>
            <w:tcW w:w="0" w:type="auto"/>
            <w:noWrap/>
            <w:vAlign w:val="bottom"/>
          </w:tcPr>
          <w:p w14:paraId="6737AFD4" w14:textId="77777777" w:rsidR="00547C66" w:rsidRPr="002E22F0" w:rsidRDefault="00547C66" w:rsidP="00E465F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fr-CH"/>
              </w:rPr>
              <w:t>Ethiopia (2010)</w:t>
            </w:r>
          </w:p>
        </w:tc>
        <w:tc>
          <w:tcPr>
            <w:tcW w:w="0" w:type="auto"/>
            <w:noWrap/>
            <w:vAlign w:val="bottom"/>
          </w:tcPr>
          <w:p w14:paraId="5E61336D" w14:textId="77777777" w:rsidR="00547C66" w:rsidRPr="002E22F0" w:rsidRDefault="00547C66" w:rsidP="00E465F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0" w:type="auto"/>
          </w:tcPr>
          <w:p w14:paraId="51FECD84" w14:textId="77777777" w:rsidR="00547C66" w:rsidRPr="002E22F0" w:rsidRDefault="00547C66" w:rsidP="00E465F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0" w:type="auto"/>
          </w:tcPr>
          <w:p w14:paraId="371F1087" w14:textId="77777777" w:rsidR="00547C66" w:rsidRPr="002E22F0" w:rsidRDefault="00547C66" w:rsidP="00E465F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0" w:type="auto"/>
          </w:tcPr>
          <w:p w14:paraId="3DC9E123" w14:textId="77777777" w:rsidR="00547C66" w:rsidRPr="002E22F0" w:rsidRDefault="00547C66" w:rsidP="00E465F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0" w:type="auto"/>
            <w:noWrap/>
            <w:vAlign w:val="bottom"/>
          </w:tcPr>
          <w:p w14:paraId="04CECA3E" w14:textId="77777777" w:rsidR="00547C66" w:rsidRPr="002E22F0" w:rsidRDefault="00547C66" w:rsidP="00E465F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0" w:type="auto"/>
          </w:tcPr>
          <w:p w14:paraId="0C316DCA" w14:textId="77777777" w:rsidR="00547C66" w:rsidRPr="002E22F0" w:rsidRDefault="00547C66" w:rsidP="00E465F8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fr-CH"/>
              </w:rPr>
            </w:pPr>
          </w:p>
        </w:tc>
      </w:tr>
      <w:tr w:rsidR="00547C66" w:rsidRPr="009A0125" w14:paraId="59352C26" w14:textId="77777777" w:rsidTr="00E465F8">
        <w:trPr>
          <w:trHeight w:val="300"/>
        </w:trPr>
        <w:tc>
          <w:tcPr>
            <w:tcW w:w="0" w:type="auto"/>
            <w:noWrap/>
            <w:vAlign w:val="bottom"/>
          </w:tcPr>
          <w:p w14:paraId="3F1508C2" w14:textId="77777777" w:rsidR="00547C66" w:rsidRPr="002E22F0" w:rsidRDefault="00547C66" w:rsidP="00E465F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color w:val="000000"/>
                <w:sz w:val="20"/>
                <w:szCs w:val="20"/>
                <w:lang w:val="en-US" w:eastAsia="fr-CH"/>
              </w:rPr>
              <w:t xml:space="preserve">regular 1m² </w:t>
            </w:r>
          </w:p>
        </w:tc>
        <w:tc>
          <w:tcPr>
            <w:tcW w:w="0" w:type="auto"/>
            <w:noWrap/>
            <w:vAlign w:val="bottom"/>
          </w:tcPr>
          <w:p w14:paraId="24FDC0E9" w14:textId="77777777" w:rsidR="00547C66" w:rsidRPr="002E22F0" w:rsidRDefault="00547C66" w:rsidP="00E465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b/>
                <w:bCs/>
                <w:sz w:val="20"/>
                <w:szCs w:val="20"/>
              </w:rPr>
              <w:t>14</w:t>
            </w:r>
            <w:r w:rsidRPr="002E22F0">
              <w:rPr>
                <w:rFonts w:ascii="Arial" w:hAnsi="Arial" w:cs="Arial"/>
                <w:bCs/>
                <w:sz w:val="20"/>
                <w:szCs w:val="20"/>
              </w:rPr>
              <w:t xml:space="preserve"> (6-45)</w:t>
            </w:r>
          </w:p>
        </w:tc>
        <w:tc>
          <w:tcPr>
            <w:tcW w:w="0" w:type="auto"/>
            <w:vAlign w:val="bottom"/>
          </w:tcPr>
          <w:p w14:paraId="35DE7A98" w14:textId="77777777" w:rsidR="00547C66" w:rsidRPr="002E22F0" w:rsidRDefault="00547C66" w:rsidP="00E465F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  <w:r w:rsidRPr="002E22F0">
              <w:rPr>
                <w:rFonts w:ascii="Arial" w:hAnsi="Arial" w:cs="Arial"/>
                <w:bCs/>
                <w:sz w:val="20"/>
                <w:szCs w:val="20"/>
              </w:rPr>
              <w:t xml:space="preserve"> (1-22)</w:t>
            </w:r>
          </w:p>
        </w:tc>
        <w:tc>
          <w:tcPr>
            <w:tcW w:w="0" w:type="auto"/>
            <w:vAlign w:val="bottom"/>
          </w:tcPr>
          <w:p w14:paraId="3311EBCA" w14:textId="77777777" w:rsidR="00547C66" w:rsidRPr="002E22F0" w:rsidRDefault="00547C66" w:rsidP="00E465F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2 </w:t>
            </w:r>
            <w:r w:rsidRPr="002E22F0">
              <w:rPr>
                <w:rFonts w:ascii="Arial" w:hAnsi="Arial" w:cs="Arial"/>
                <w:bCs/>
                <w:sz w:val="20"/>
                <w:szCs w:val="20"/>
              </w:rPr>
              <w:t>(0-11)</w:t>
            </w:r>
          </w:p>
        </w:tc>
        <w:tc>
          <w:tcPr>
            <w:tcW w:w="0" w:type="auto"/>
            <w:vAlign w:val="bottom"/>
          </w:tcPr>
          <w:p w14:paraId="518F84AA" w14:textId="77777777" w:rsidR="00547C66" w:rsidRPr="002E22F0" w:rsidRDefault="00547C66" w:rsidP="00E465F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b/>
                <w:bCs/>
                <w:sz w:val="20"/>
                <w:szCs w:val="20"/>
              </w:rPr>
              <w:t>1.5</w:t>
            </w:r>
            <w:r w:rsidRPr="002E22F0">
              <w:rPr>
                <w:rFonts w:ascii="Arial" w:hAnsi="Arial" w:cs="Arial"/>
                <w:bCs/>
                <w:sz w:val="20"/>
                <w:szCs w:val="20"/>
              </w:rPr>
              <w:t xml:space="preserve"> (0-18)</w:t>
            </w:r>
          </w:p>
        </w:tc>
        <w:tc>
          <w:tcPr>
            <w:tcW w:w="0" w:type="auto"/>
            <w:noWrap/>
            <w:vAlign w:val="center"/>
          </w:tcPr>
          <w:p w14:paraId="09E15743" w14:textId="77777777" w:rsidR="00547C66" w:rsidRPr="002E22F0" w:rsidRDefault="00547C66" w:rsidP="00E465F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b/>
                <w:bCs/>
                <w:sz w:val="20"/>
                <w:szCs w:val="20"/>
              </w:rPr>
              <w:t>2.00*</w:t>
            </w:r>
          </w:p>
        </w:tc>
        <w:tc>
          <w:tcPr>
            <w:tcW w:w="0" w:type="auto"/>
            <w:vAlign w:val="center"/>
          </w:tcPr>
          <w:p w14:paraId="24DD4F3A" w14:textId="77777777" w:rsidR="00547C66" w:rsidRPr="002E22F0" w:rsidRDefault="00547C66" w:rsidP="00E465F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sz w:val="20"/>
                <w:szCs w:val="20"/>
              </w:rPr>
              <w:t>1.33</w:t>
            </w:r>
          </w:p>
        </w:tc>
      </w:tr>
      <w:tr w:rsidR="00547C66" w:rsidRPr="009A0125" w14:paraId="23C38DE0" w14:textId="77777777" w:rsidTr="00E465F8">
        <w:trPr>
          <w:trHeight w:val="300"/>
        </w:trPr>
        <w:tc>
          <w:tcPr>
            <w:tcW w:w="0" w:type="auto"/>
            <w:noWrap/>
            <w:vAlign w:val="bottom"/>
          </w:tcPr>
          <w:p w14:paraId="67EBA3F7" w14:textId="77777777" w:rsidR="00547C66" w:rsidRPr="002E22F0" w:rsidRDefault="00547C66" w:rsidP="00E465F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color w:val="000000"/>
                <w:sz w:val="20"/>
                <w:szCs w:val="20"/>
                <w:lang w:val="en-US" w:eastAsia="fr-CH"/>
              </w:rPr>
              <w:t>regular 1m²</w:t>
            </w:r>
          </w:p>
        </w:tc>
        <w:tc>
          <w:tcPr>
            <w:tcW w:w="0" w:type="auto"/>
            <w:noWrap/>
            <w:vAlign w:val="bottom"/>
          </w:tcPr>
          <w:p w14:paraId="55FE25BA" w14:textId="77777777" w:rsidR="00547C66" w:rsidRPr="002E22F0" w:rsidRDefault="00547C66" w:rsidP="00E465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b/>
                <w:bCs/>
                <w:sz w:val="20"/>
                <w:szCs w:val="20"/>
              </w:rPr>
              <w:t>13.5</w:t>
            </w:r>
            <w:r w:rsidRPr="002E22F0">
              <w:rPr>
                <w:rFonts w:ascii="Arial" w:hAnsi="Arial" w:cs="Arial"/>
                <w:bCs/>
                <w:sz w:val="20"/>
                <w:szCs w:val="20"/>
              </w:rPr>
              <w:t xml:space="preserve"> (0-29)</w:t>
            </w:r>
          </w:p>
        </w:tc>
        <w:tc>
          <w:tcPr>
            <w:tcW w:w="0" w:type="auto"/>
            <w:vAlign w:val="bottom"/>
          </w:tcPr>
          <w:p w14:paraId="11FA3919" w14:textId="77777777" w:rsidR="00547C66" w:rsidRPr="002E22F0" w:rsidRDefault="00547C66" w:rsidP="00E465F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  <w:r w:rsidRPr="002E22F0">
              <w:rPr>
                <w:rFonts w:ascii="Arial" w:hAnsi="Arial" w:cs="Arial"/>
                <w:bCs/>
                <w:sz w:val="20"/>
                <w:szCs w:val="20"/>
              </w:rPr>
              <w:t xml:space="preserve"> (0-18)</w:t>
            </w:r>
          </w:p>
        </w:tc>
        <w:tc>
          <w:tcPr>
            <w:tcW w:w="0" w:type="auto"/>
            <w:vAlign w:val="bottom"/>
          </w:tcPr>
          <w:p w14:paraId="476D3678" w14:textId="77777777" w:rsidR="00547C66" w:rsidRPr="002E22F0" w:rsidRDefault="00547C66" w:rsidP="00E465F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b/>
                <w:bCs/>
                <w:sz w:val="20"/>
                <w:szCs w:val="20"/>
              </w:rPr>
              <w:t>3.5</w:t>
            </w:r>
            <w:r w:rsidRPr="002E22F0">
              <w:rPr>
                <w:rFonts w:ascii="Arial" w:hAnsi="Arial" w:cs="Arial"/>
                <w:bCs/>
                <w:sz w:val="20"/>
                <w:szCs w:val="20"/>
              </w:rPr>
              <w:t xml:space="preserve"> (0-5)</w:t>
            </w:r>
          </w:p>
        </w:tc>
        <w:tc>
          <w:tcPr>
            <w:tcW w:w="0" w:type="auto"/>
            <w:vAlign w:val="bottom"/>
          </w:tcPr>
          <w:p w14:paraId="43CF70E3" w14:textId="77777777" w:rsidR="00547C66" w:rsidRPr="002E22F0" w:rsidRDefault="00547C66" w:rsidP="00E465F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b/>
                <w:bCs/>
                <w:sz w:val="20"/>
                <w:szCs w:val="20"/>
              </w:rPr>
              <w:t>1.5</w:t>
            </w:r>
            <w:r w:rsidRPr="002E22F0">
              <w:rPr>
                <w:rFonts w:ascii="Arial" w:hAnsi="Arial" w:cs="Arial"/>
                <w:bCs/>
                <w:sz w:val="20"/>
                <w:szCs w:val="20"/>
              </w:rPr>
              <w:t xml:space="preserve"> (0-5)</w:t>
            </w:r>
          </w:p>
        </w:tc>
        <w:tc>
          <w:tcPr>
            <w:tcW w:w="0" w:type="auto"/>
            <w:noWrap/>
            <w:vAlign w:val="center"/>
          </w:tcPr>
          <w:p w14:paraId="082A7F66" w14:textId="77777777" w:rsidR="00547C66" w:rsidRPr="002E22F0" w:rsidRDefault="00547C66" w:rsidP="00E465F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bCs/>
                <w:sz w:val="20"/>
                <w:szCs w:val="20"/>
              </w:rPr>
              <w:t>1.69</w:t>
            </w:r>
          </w:p>
        </w:tc>
        <w:tc>
          <w:tcPr>
            <w:tcW w:w="0" w:type="auto"/>
            <w:vAlign w:val="center"/>
          </w:tcPr>
          <w:p w14:paraId="616611BE" w14:textId="77777777" w:rsidR="00547C66" w:rsidRPr="002E22F0" w:rsidRDefault="00547C66" w:rsidP="00E465F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sz w:val="20"/>
                <w:szCs w:val="20"/>
              </w:rPr>
              <w:t>2.33</w:t>
            </w:r>
          </w:p>
        </w:tc>
      </w:tr>
      <w:tr w:rsidR="00547C66" w:rsidRPr="009A0125" w14:paraId="57736CD9" w14:textId="77777777" w:rsidTr="00E465F8">
        <w:trPr>
          <w:trHeight w:val="300"/>
        </w:trPr>
        <w:tc>
          <w:tcPr>
            <w:tcW w:w="0" w:type="auto"/>
            <w:noWrap/>
            <w:vAlign w:val="bottom"/>
          </w:tcPr>
          <w:p w14:paraId="20269AC6" w14:textId="77777777" w:rsidR="00547C66" w:rsidRPr="002E22F0" w:rsidDel="00357CE6" w:rsidRDefault="00547C66" w:rsidP="00E465F8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b/>
                <w:color w:val="000000"/>
                <w:sz w:val="20"/>
                <w:szCs w:val="20"/>
                <w:lang w:val="en-US" w:eastAsia="fr-CH"/>
              </w:rPr>
              <w:t>Ethiopia (2012)</w:t>
            </w:r>
          </w:p>
        </w:tc>
        <w:tc>
          <w:tcPr>
            <w:tcW w:w="0" w:type="auto"/>
            <w:noWrap/>
            <w:vAlign w:val="bottom"/>
          </w:tcPr>
          <w:p w14:paraId="040C73F4" w14:textId="77777777" w:rsidR="00547C66" w:rsidRPr="002E22F0" w:rsidRDefault="00547C66" w:rsidP="00E465F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CC8F8D5" w14:textId="77777777" w:rsidR="00547C66" w:rsidRPr="002E22F0" w:rsidRDefault="00547C66" w:rsidP="00E465F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4FEEF1F" w14:textId="77777777" w:rsidR="00547C66" w:rsidRPr="002E22F0" w:rsidRDefault="00547C66" w:rsidP="00E465F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3288041" w14:textId="77777777" w:rsidR="00547C66" w:rsidRPr="002E22F0" w:rsidRDefault="00547C66" w:rsidP="00E465F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73CD3186" w14:textId="77777777" w:rsidR="00547C66" w:rsidRPr="002E22F0" w:rsidRDefault="00547C66" w:rsidP="00E465F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1F1E1E2" w14:textId="77777777" w:rsidR="00547C66" w:rsidRPr="002E22F0" w:rsidRDefault="00547C66" w:rsidP="00E465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47C66" w:rsidRPr="009A0125" w14:paraId="5ACCFC1B" w14:textId="77777777" w:rsidTr="00E465F8">
        <w:trPr>
          <w:trHeight w:val="300"/>
        </w:trPr>
        <w:tc>
          <w:tcPr>
            <w:tcW w:w="0" w:type="auto"/>
            <w:noWrap/>
            <w:vAlign w:val="bottom"/>
          </w:tcPr>
          <w:p w14:paraId="0223A132" w14:textId="77777777" w:rsidR="00547C66" w:rsidRPr="002E22F0" w:rsidRDefault="00547C66" w:rsidP="00E465F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color w:val="000000"/>
                <w:sz w:val="20"/>
                <w:szCs w:val="20"/>
                <w:lang w:val="en-US" w:eastAsia="fr-CH"/>
              </w:rPr>
              <w:t xml:space="preserve">regular 1m² </w:t>
            </w:r>
          </w:p>
        </w:tc>
        <w:tc>
          <w:tcPr>
            <w:tcW w:w="0" w:type="auto"/>
            <w:noWrap/>
            <w:vAlign w:val="bottom"/>
          </w:tcPr>
          <w:p w14:paraId="2BEB9EE8" w14:textId="77777777" w:rsidR="00547C66" w:rsidRPr="002E22F0" w:rsidRDefault="00547C66" w:rsidP="00E465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3 </w:t>
            </w:r>
            <w:r w:rsidRPr="002E22F0">
              <w:rPr>
                <w:rFonts w:ascii="Arial" w:hAnsi="Arial" w:cs="Arial"/>
                <w:bCs/>
                <w:sz w:val="20"/>
                <w:szCs w:val="20"/>
              </w:rPr>
              <w:t>(0-46)</w:t>
            </w:r>
          </w:p>
        </w:tc>
        <w:tc>
          <w:tcPr>
            <w:tcW w:w="0" w:type="auto"/>
            <w:vAlign w:val="bottom"/>
          </w:tcPr>
          <w:p w14:paraId="093BF66A" w14:textId="77777777" w:rsidR="00547C66" w:rsidRPr="002E22F0" w:rsidRDefault="00547C66" w:rsidP="00E465F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  <w:r w:rsidRPr="002E22F0">
              <w:rPr>
                <w:rFonts w:ascii="Arial" w:hAnsi="Arial" w:cs="Arial"/>
                <w:bCs/>
                <w:sz w:val="20"/>
                <w:szCs w:val="20"/>
              </w:rPr>
              <w:t xml:space="preserve"> (0-56)</w:t>
            </w:r>
          </w:p>
        </w:tc>
        <w:tc>
          <w:tcPr>
            <w:tcW w:w="0" w:type="auto"/>
            <w:vAlign w:val="bottom"/>
          </w:tcPr>
          <w:p w14:paraId="5C68F99A" w14:textId="77777777" w:rsidR="00547C66" w:rsidRPr="002E22F0" w:rsidRDefault="00547C66" w:rsidP="00E465F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  <w:r w:rsidRPr="002E22F0">
              <w:rPr>
                <w:rFonts w:ascii="Arial" w:hAnsi="Arial" w:cs="Arial"/>
                <w:bCs/>
                <w:sz w:val="20"/>
                <w:szCs w:val="20"/>
              </w:rPr>
              <w:t xml:space="preserve"> (0-57)</w:t>
            </w:r>
          </w:p>
        </w:tc>
        <w:tc>
          <w:tcPr>
            <w:tcW w:w="0" w:type="auto"/>
            <w:vAlign w:val="bottom"/>
          </w:tcPr>
          <w:p w14:paraId="423C7285" w14:textId="77777777" w:rsidR="00547C66" w:rsidRPr="002E22F0" w:rsidRDefault="00547C66" w:rsidP="00E465F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  <w:r w:rsidRPr="002E22F0">
              <w:rPr>
                <w:rFonts w:ascii="Arial" w:hAnsi="Arial" w:cs="Arial"/>
                <w:bCs/>
                <w:sz w:val="20"/>
                <w:szCs w:val="20"/>
              </w:rPr>
              <w:t xml:space="preserve"> (1-108)</w:t>
            </w:r>
          </w:p>
        </w:tc>
        <w:tc>
          <w:tcPr>
            <w:tcW w:w="0" w:type="auto"/>
            <w:noWrap/>
            <w:vAlign w:val="center"/>
          </w:tcPr>
          <w:p w14:paraId="24022F89" w14:textId="77777777" w:rsidR="00547C66" w:rsidRPr="002E22F0" w:rsidRDefault="00547C66" w:rsidP="00E465F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bCs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center"/>
          </w:tcPr>
          <w:p w14:paraId="02E65EBC" w14:textId="77777777" w:rsidR="00547C66" w:rsidRPr="002E22F0" w:rsidRDefault="00547C66" w:rsidP="00E465F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547C66" w:rsidRPr="009A0125" w14:paraId="54C31972" w14:textId="77777777" w:rsidTr="00E465F8">
        <w:trPr>
          <w:trHeight w:val="300"/>
        </w:trPr>
        <w:tc>
          <w:tcPr>
            <w:tcW w:w="0" w:type="auto"/>
            <w:noWrap/>
            <w:vAlign w:val="bottom"/>
          </w:tcPr>
          <w:p w14:paraId="04F07F4A" w14:textId="77777777" w:rsidR="00547C66" w:rsidRPr="002E22F0" w:rsidRDefault="00547C66" w:rsidP="00E465F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color w:val="000000"/>
                <w:sz w:val="20"/>
                <w:szCs w:val="20"/>
                <w:lang w:val="en-US" w:eastAsia="fr-CH"/>
              </w:rPr>
              <w:t>0.5 x 0.75 oblong</w:t>
            </w:r>
          </w:p>
        </w:tc>
        <w:tc>
          <w:tcPr>
            <w:tcW w:w="0" w:type="auto"/>
            <w:noWrap/>
            <w:vAlign w:val="bottom"/>
          </w:tcPr>
          <w:p w14:paraId="194FFE72" w14:textId="77777777" w:rsidR="00547C66" w:rsidRPr="002E22F0" w:rsidRDefault="00547C66" w:rsidP="00E465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  <w:r w:rsidRPr="002E22F0">
              <w:rPr>
                <w:rFonts w:ascii="Arial" w:hAnsi="Arial" w:cs="Arial"/>
                <w:bCs/>
                <w:sz w:val="20"/>
                <w:szCs w:val="20"/>
              </w:rPr>
              <w:t xml:space="preserve"> (0-81)</w:t>
            </w:r>
          </w:p>
        </w:tc>
        <w:tc>
          <w:tcPr>
            <w:tcW w:w="0" w:type="auto"/>
            <w:vAlign w:val="bottom"/>
          </w:tcPr>
          <w:p w14:paraId="2CE1169C" w14:textId="77777777" w:rsidR="00547C66" w:rsidRPr="002E22F0" w:rsidRDefault="00547C66" w:rsidP="00E465F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  <w:r w:rsidRPr="002E22F0">
              <w:rPr>
                <w:rFonts w:ascii="Arial" w:hAnsi="Arial" w:cs="Arial"/>
                <w:bCs/>
                <w:sz w:val="20"/>
                <w:szCs w:val="20"/>
              </w:rPr>
              <w:t xml:space="preserve"> (0-38)</w:t>
            </w:r>
          </w:p>
        </w:tc>
        <w:tc>
          <w:tcPr>
            <w:tcW w:w="0" w:type="auto"/>
            <w:vAlign w:val="bottom"/>
          </w:tcPr>
          <w:p w14:paraId="522D252E" w14:textId="77777777" w:rsidR="00547C66" w:rsidRPr="002E22F0" w:rsidRDefault="00547C66" w:rsidP="00E465F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  <w:r w:rsidRPr="002E22F0">
              <w:rPr>
                <w:rFonts w:ascii="Arial" w:hAnsi="Arial" w:cs="Arial"/>
                <w:bCs/>
                <w:sz w:val="20"/>
                <w:szCs w:val="20"/>
              </w:rPr>
              <w:t xml:space="preserve"> (0-31)</w:t>
            </w:r>
          </w:p>
        </w:tc>
        <w:tc>
          <w:tcPr>
            <w:tcW w:w="0" w:type="auto"/>
            <w:vAlign w:val="bottom"/>
          </w:tcPr>
          <w:p w14:paraId="28F82CA1" w14:textId="77777777" w:rsidR="00547C66" w:rsidRPr="002E22F0" w:rsidRDefault="00547C66" w:rsidP="00E465F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  <w:r w:rsidRPr="002E22F0">
              <w:rPr>
                <w:rFonts w:ascii="Arial" w:hAnsi="Arial" w:cs="Arial"/>
                <w:bCs/>
                <w:sz w:val="20"/>
                <w:szCs w:val="20"/>
              </w:rPr>
              <w:t xml:space="preserve"> (0-50)</w:t>
            </w:r>
          </w:p>
        </w:tc>
        <w:tc>
          <w:tcPr>
            <w:tcW w:w="0" w:type="auto"/>
            <w:noWrap/>
            <w:vAlign w:val="center"/>
          </w:tcPr>
          <w:p w14:paraId="53D4EAF0" w14:textId="77777777" w:rsidR="00547C66" w:rsidRPr="002E22F0" w:rsidRDefault="00547C66" w:rsidP="00E465F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bCs/>
                <w:sz w:val="20"/>
                <w:szCs w:val="20"/>
              </w:rPr>
              <w:t>0.67</w:t>
            </w:r>
          </w:p>
        </w:tc>
        <w:tc>
          <w:tcPr>
            <w:tcW w:w="0" w:type="auto"/>
            <w:vAlign w:val="center"/>
          </w:tcPr>
          <w:p w14:paraId="2A45D9D9" w14:textId="77777777" w:rsidR="00547C66" w:rsidRPr="002E22F0" w:rsidRDefault="00547C66" w:rsidP="00E465F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CH" w:eastAsia="fr-CH"/>
              </w:rPr>
            </w:pPr>
            <w:r w:rsidRPr="002E22F0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</w:tr>
      <w:tr w:rsidR="00547C66" w:rsidRPr="009A0125" w14:paraId="6C341639" w14:textId="77777777" w:rsidTr="00E465F8">
        <w:trPr>
          <w:trHeight w:val="300"/>
        </w:trPr>
        <w:tc>
          <w:tcPr>
            <w:tcW w:w="0" w:type="auto"/>
            <w:noWrap/>
            <w:vAlign w:val="bottom"/>
          </w:tcPr>
          <w:p w14:paraId="5BB40C6B" w14:textId="77777777" w:rsidR="00547C66" w:rsidRPr="002E22F0" w:rsidRDefault="00547C66" w:rsidP="00E465F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E22F0"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  <w:t>0.5 x 0.5 square</w:t>
            </w:r>
          </w:p>
        </w:tc>
        <w:tc>
          <w:tcPr>
            <w:tcW w:w="0" w:type="auto"/>
            <w:noWrap/>
            <w:vAlign w:val="bottom"/>
          </w:tcPr>
          <w:p w14:paraId="254D5531" w14:textId="77777777" w:rsidR="00547C66" w:rsidRPr="002E22F0" w:rsidRDefault="00547C66" w:rsidP="00E465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CH" w:eastAsia="fr-CH"/>
              </w:rPr>
            </w:pPr>
            <w:r w:rsidRPr="002E22F0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  <w:r w:rsidRPr="002E22F0">
              <w:rPr>
                <w:rFonts w:ascii="Arial" w:hAnsi="Arial" w:cs="Arial"/>
                <w:bCs/>
                <w:sz w:val="20"/>
                <w:szCs w:val="20"/>
              </w:rPr>
              <w:t xml:space="preserve"> (0-37)</w:t>
            </w:r>
          </w:p>
        </w:tc>
        <w:tc>
          <w:tcPr>
            <w:tcW w:w="0" w:type="auto"/>
            <w:vAlign w:val="bottom"/>
          </w:tcPr>
          <w:p w14:paraId="22C9F6FE" w14:textId="77777777" w:rsidR="00547C66" w:rsidRPr="002E22F0" w:rsidRDefault="00547C66" w:rsidP="00E465F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CH" w:eastAsia="fr-CH"/>
              </w:rPr>
            </w:pPr>
            <w:r w:rsidRPr="002E22F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1 </w:t>
            </w:r>
            <w:r w:rsidRPr="002E22F0">
              <w:rPr>
                <w:rFonts w:ascii="Arial" w:hAnsi="Arial" w:cs="Arial"/>
                <w:bCs/>
                <w:sz w:val="20"/>
                <w:szCs w:val="20"/>
              </w:rPr>
              <w:t>(0-20)</w:t>
            </w:r>
          </w:p>
        </w:tc>
        <w:tc>
          <w:tcPr>
            <w:tcW w:w="0" w:type="auto"/>
            <w:vAlign w:val="bottom"/>
          </w:tcPr>
          <w:p w14:paraId="39153EF9" w14:textId="77777777" w:rsidR="00547C66" w:rsidRPr="002E22F0" w:rsidRDefault="00547C66" w:rsidP="00E465F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CH" w:eastAsia="fr-CH"/>
              </w:rPr>
            </w:pPr>
            <w:r w:rsidRPr="002E22F0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 w:rsidRPr="002E22F0">
              <w:rPr>
                <w:rFonts w:ascii="Arial" w:hAnsi="Arial" w:cs="Arial"/>
                <w:bCs/>
                <w:sz w:val="20"/>
                <w:szCs w:val="20"/>
              </w:rPr>
              <w:t xml:space="preserve"> (0-24)</w:t>
            </w:r>
          </w:p>
        </w:tc>
        <w:tc>
          <w:tcPr>
            <w:tcW w:w="0" w:type="auto"/>
            <w:vAlign w:val="bottom"/>
          </w:tcPr>
          <w:p w14:paraId="7F1DA1FB" w14:textId="77777777" w:rsidR="00547C66" w:rsidRPr="002E22F0" w:rsidRDefault="00547C66" w:rsidP="00E465F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CH" w:eastAsia="fr-CH"/>
              </w:rPr>
            </w:pPr>
            <w:r w:rsidRPr="002E22F0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  <w:r w:rsidRPr="002E22F0">
              <w:rPr>
                <w:rFonts w:ascii="Arial" w:hAnsi="Arial" w:cs="Arial"/>
                <w:bCs/>
                <w:sz w:val="20"/>
                <w:szCs w:val="20"/>
              </w:rPr>
              <w:t xml:space="preserve"> (0-20)</w:t>
            </w:r>
          </w:p>
        </w:tc>
        <w:tc>
          <w:tcPr>
            <w:tcW w:w="0" w:type="auto"/>
            <w:noWrap/>
            <w:vAlign w:val="center"/>
          </w:tcPr>
          <w:p w14:paraId="2EDC1DFC" w14:textId="77777777" w:rsidR="00547C66" w:rsidRPr="002E22F0" w:rsidRDefault="00547C66" w:rsidP="00E465F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CH" w:eastAsia="fr-CH"/>
              </w:rPr>
            </w:pPr>
            <w:r w:rsidRPr="002E22F0">
              <w:rPr>
                <w:rFonts w:ascii="Arial" w:hAnsi="Arial" w:cs="Arial"/>
                <w:bCs/>
                <w:sz w:val="20"/>
                <w:szCs w:val="20"/>
              </w:rPr>
              <w:t>2.00</w:t>
            </w:r>
          </w:p>
        </w:tc>
        <w:tc>
          <w:tcPr>
            <w:tcW w:w="0" w:type="auto"/>
            <w:vAlign w:val="center"/>
          </w:tcPr>
          <w:p w14:paraId="4D771381" w14:textId="77777777" w:rsidR="00547C66" w:rsidRPr="002E22F0" w:rsidRDefault="00547C66" w:rsidP="00E465F8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fr-CH" w:eastAsia="fr-CH"/>
              </w:rPr>
            </w:pPr>
            <w:r w:rsidRPr="002E22F0">
              <w:rPr>
                <w:rFonts w:ascii="Arial" w:hAnsi="Arial" w:cs="Arial"/>
                <w:sz w:val="20"/>
                <w:szCs w:val="20"/>
              </w:rPr>
              <w:t>1.33</w:t>
            </w:r>
          </w:p>
        </w:tc>
      </w:tr>
    </w:tbl>
    <w:p w14:paraId="25458B29" w14:textId="77777777" w:rsidR="00547C66" w:rsidRPr="002E22F0" w:rsidRDefault="00547C66" w:rsidP="00547C66">
      <w:pPr>
        <w:rPr>
          <w:rFonts w:ascii="Arial" w:hAnsi="Arial" w:cs="Arial"/>
          <w:sz w:val="20"/>
          <w:szCs w:val="20"/>
        </w:rPr>
      </w:pPr>
    </w:p>
    <w:p w14:paraId="77F86082" w14:textId="77777777" w:rsidR="00547C66" w:rsidRDefault="00547C66" w:rsidP="00547C66">
      <w:pPr>
        <w:autoSpaceDE w:val="0"/>
        <w:autoSpaceDN w:val="0"/>
        <w:adjustRightInd w:val="0"/>
        <w:spacing w:after="0" w:line="360" w:lineRule="auto"/>
      </w:pPr>
      <w:r w:rsidRPr="00547C66">
        <w:rPr>
          <w:rStyle w:val="IntenseEmphasis"/>
          <w:rFonts w:cs="Arial"/>
          <w:bCs/>
          <w:i w:val="0"/>
          <w:iCs/>
          <w:color w:val="auto"/>
          <w:szCs w:val="20"/>
        </w:rPr>
        <w:t># P values following Wilcoxon test: * P &lt; 0.05,  ** P &lt; 0.001, *** P &lt; 0.001</w:t>
      </w:r>
    </w:p>
    <w:sectPr w:rsidR="00547C6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7C66"/>
    <w:rsid w:val="00072B54"/>
    <w:rsid w:val="00235F05"/>
    <w:rsid w:val="003111CF"/>
    <w:rsid w:val="00547C66"/>
    <w:rsid w:val="00740B63"/>
    <w:rsid w:val="00DD0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8C1C01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7C66"/>
    <w:rPr>
      <w:rFonts w:ascii="Calibri" w:eastAsia="Times New Roman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IntenseEmphasis">
    <w:name w:val="Intense Emphasis"/>
    <w:uiPriority w:val="99"/>
    <w:qFormat/>
    <w:rsid w:val="00547C66"/>
    <w:rPr>
      <w:rFonts w:ascii="Arial" w:hAnsi="Arial"/>
      <w:i/>
      <w:color w:val="0033CC"/>
      <w:sz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7C66"/>
    <w:rPr>
      <w:rFonts w:ascii="Calibri" w:eastAsia="Times New Roman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IntenseEmphasis">
    <w:name w:val="Intense Emphasis"/>
    <w:uiPriority w:val="99"/>
    <w:qFormat/>
    <w:rsid w:val="00547C66"/>
    <w:rPr>
      <w:rFonts w:ascii="Arial" w:hAnsi="Arial"/>
      <w:i/>
      <w:color w:val="0033CC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68</Words>
  <Characters>963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NE</Company>
  <LinksUpToDate>false</LinksUpToDate>
  <CharactersWithSpaces>1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McMullin</dc:creator>
  <cp:lastModifiedBy>Patrick Guerin</cp:lastModifiedBy>
  <cp:revision>4</cp:revision>
  <dcterms:created xsi:type="dcterms:W3CDTF">2014-10-07T09:23:00Z</dcterms:created>
  <dcterms:modified xsi:type="dcterms:W3CDTF">2014-10-08T08:17:00Z</dcterms:modified>
</cp:coreProperties>
</file>